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666ECC" w:rsidRDefault="007234B8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Appendix  2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- Registration and Longitudinal Questionnaire </w:t>
      </w:r>
    </w:p>
    <w:p w14:paraId="00000002" w14:textId="77777777" w:rsidR="00666ECC" w:rsidRDefault="007234B8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3" w14:textId="77777777" w:rsidR="00666ECC" w:rsidRDefault="007234B8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gistration Questionnaire </w:t>
      </w:r>
    </w:p>
    <w:p w14:paraId="00000004" w14:textId="77777777" w:rsidR="00666ECC" w:rsidRDefault="00666ECC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rst Name</w:t>
      </w:r>
    </w:p>
    <w:p w14:paraId="00000006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st Nam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000007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ail</w:t>
      </w:r>
    </w:p>
    <w:p w14:paraId="00000008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untry/Region</w:t>
      </w:r>
    </w:p>
    <w:p w14:paraId="00000009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rganization</w:t>
      </w:r>
    </w:p>
    <w:p w14:paraId="0000000A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ol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rganization</w:t>
      </w:r>
    </w:p>
    <w:p w14:paraId="0000000B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ace of Employment</w:t>
      </w:r>
    </w:p>
    <w:p w14:paraId="0000000C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ckground</w:t>
      </w:r>
    </w:p>
    <w:p w14:paraId="0000000D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you a student?</w:t>
      </w:r>
    </w:p>
    <w:p w14:paraId="0000000E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received any prior training in climate and health?</w:t>
      </w:r>
    </w:p>
    <w:p w14:paraId="0000000F" w14:textId="77777777" w:rsidR="00666ECC" w:rsidRDefault="007234B8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ich language do you prefer?</w:t>
      </w:r>
    </w:p>
    <w:p w14:paraId="00000010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1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ongitudinal Questionnaire</w:t>
      </w:r>
    </w:p>
    <w:p w14:paraId="00000012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3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G1. To what extent do the impacts of climate change on health affect the work you do in your professional practice?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000014" w14:textId="77777777" w:rsidR="00666ECC" w:rsidRDefault="007234B8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Not relevant - Climate change does not impact my professional practice"</w:t>
      </w:r>
    </w:p>
    <w:p w14:paraId="00000015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6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7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8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9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A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B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C" w14:textId="77777777" w:rsidR="00666ECC" w:rsidRDefault="00666ECC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D" w14:textId="77777777" w:rsidR="00666ECC" w:rsidRDefault="007234B8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To a large extent - Climate change impacts all facets of my professional practice"</w:t>
      </w:r>
    </w:p>
    <w:p w14:paraId="0000001E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F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G2. How confident do you feel communicating with WORK COLLEAGUES about the health impacts of climate change?</w:t>
      </w:r>
    </w:p>
    <w:p w14:paraId="00000020" w14:textId="77777777" w:rsidR="00666ECC" w:rsidRDefault="007234B8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Not Confident"</w:t>
      </w:r>
    </w:p>
    <w:p w14:paraId="00000021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2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3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4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5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6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7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8" w14:textId="77777777" w:rsidR="00666ECC" w:rsidRDefault="00666ECC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9" w14:textId="77777777" w:rsidR="00666ECC" w:rsidRDefault="007234B8">
      <w:pPr>
        <w:numPr>
          <w:ilvl w:val="0"/>
          <w:numId w:val="5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Very Confident"</w:t>
      </w:r>
    </w:p>
    <w:p w14:paraId="0000002A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B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G3. IF APPLICABLE: How confident do you feel communicating with PATIENTS about the health impacts of climate change?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00002C" w14:textId="77777777" w:rsidR="00666ECC" w:rsidRDefault="007234B8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"Not Confident"</w:t>
      </w:r>
    </w:p>
    <w:p w14:paraId="0000002D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E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F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0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1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2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3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4" w14:textId="77777777" w:rsidR="00666ECC" w:rsidRDefault="00666ECC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5" w14:textId="77777777" w:rsidR="00666ECC" w:rsidRDefault="007234B8">
      <w:pPr>
        <w:numPr>
          <w:ilvl w:val="0"/>
          <w:numId w:val="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“Very Confident"</w:t>
      </w:r>
    </w:p>
    <w:p w14:paraId="00000036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7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G4. To what degree do you feel prepared to: Help your community adapt to the health threats of climate change?</w:t>
      </w:r>
    </w:p>
    <w:p w14:paraId="00000038" w14:textId="77777777" w:rsidR="00666ECC" w:rsidRDefault="007234B8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Unprepared"</w:t>
      </w:r>
    </w:p>
    <w:p w14:paraId="00000039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A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B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C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D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E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F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0" w14:textId="77777777" w:rsidR="00666ECC" w:rsidRDefault="00666ECC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1" w14:textId="77777777" w:rsidR="00666ECC" w:rsidRDefault="007234B8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Prepared"</w:t>
      </w:r>
    </w:p>
    <w:p w14:paraId="00000042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3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G5. To what degree do you feel prepared to: Help your health system decarbonize and become more resilient to the impacts of climate change?</w:t>
      </w:r>
    </w:p>
    <w:p w14:paraId="00000044" w14:textId="77777777" w:rsidR="00666ECC" w:rsidRDefault="007234B8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Unprepared"</w:t>
      </w:r>
    </w:p>
    <w:p w14:paraId="00000045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6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7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8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9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A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B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C" w14:textId="77777777" w:rsidR="00666ECC" w:rsidRDefault="00666ECC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D" w14:textId="77777777" w:rsidR="00666ECC" w:rsidRDefault="007234B8">
      <w:pPr>
        <w:numPr>
          <w:ilvl w:val="0"/>
          <w:numId w:val="6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Prepared"</w:t>
      </w:r>
    </w:p>
    <w:p w14:paraId="0000004E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F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G6. To what degree do you feel a sense of professional responsibilit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: Help your community adapt to the health threats of climate change?</w:t>
      </w:r>
    </w:p>
    <w:p w14:paraId="00000050" w14:textId="77777777" w:rsidR="00666ECC" w:rsidRDefault="007234B8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No Responsibility"</w:t>
      </w:r>
    </w:p>
    <w:p w14:paraId="00000051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2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3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4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5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6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7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8" w14:textId="77777777" w:rsidR="00666ECC" w:rsidRDefault="00666ECC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9" w14:textId="77777777" w:rsidR="00666ECC" w:rsidRDefault="007234B8">
      <w:pPr>
        <w:numPr>
          <w:ilvl w:val="0"/>
          <w:numId w:val="8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Very High Responsibility"</w:t>
      </w:r>
    </w:p>
    <w:p w14:paraId="0000005A" w14:textId="77777777" w:rsidR="00666ECC" w:rsidRDefault="00666E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B" w14:textId="77777777" w:rsidR="00666ECC" w:rsidRDefault="007234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G7. To what degree do you feel a sense of professional responsibility to: Help your health system decarbonize and become more resilient to the impacts of climate change?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00005C" w14:textId="77777777" w:rsidR="00666ECC" w:rsidRDefault="007234B8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No Responsibility"</w:t>
      </w:r>
    </w:p>
    <w:p w14:paraId="0000005D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E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F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0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1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2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3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4" w14:textId="77777777" w:rsidR="00666ECC" w:rsidRDefault="00666ECC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5" w14:textId="77777777" w:rsidR="00666ECC" w:rsidRDefault="007234B8">
      <w:pPr>
        <w:numPr>
          <w:ilvl w:val="0"/>
          <w:numId w:val="4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"Very High Responsibility"</w:t>
      </w:r>
    </w:p>
    <w:p w14:paraId="00000066" w14:textId="77777777" w:rsidR="00666ECC" w:rsidRDefault="00666ECC"/>
    <w:sectPr w:rsidR="00666EC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473E14"/>
    <w:multiLevelType w:val="multilevel"/>
    <w:tmpl w:val="9F4817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51E5DC6"/>
    <w:multiLevelType w:val="multilevel"/>
    <w:tmpl w:val="64301D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A4F78A4"/>
    <w:multiLevelType w:val="multilevel"/>
    <w:tmpl w:val="1F6CF6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B9A13EA"/>
    <w:multiLevelType w:val="multilevel"/>
    <w:tmpl w:val="4628F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D9726D6"/>
    <w:multiLevelType w:val="multilevel"/>
    <w:tmpl w:val="1938F7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6DD48E5"/>
    <w:multiLevelType w:val="multilevel"/>
    <w:tmpl w:val="5E66E4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774D1824"/>
    <w:multiLevelType w:val="multilevel"/>
    <w:tmpl w:val="4858B8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FEA07FC"/>
    <w:multiLevelType w:val="multilevel"/>
    <w:tmpl w:val="E61C73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62805336">
    <w:abstractNumId w:val="6"/>
  </w:num>
  <w:num w:numId="2" w16cid:durableId="134152317">
    <w:abstractNumId w:val="1"/>
  </w:num>
  <w:num w:numId="3" w16cid:durableId="454522288">
    <w:abstractNumId w:val="7"/>
  </w:num>
  <w:num w:numId="4" w16cid:durableId="1337345696">
    <w:abstractNumId w:val="5"/>
  </w:num>
  <w:num w:numId="5" w16cid:durableId="1623268031">
    <w:abstractNumId w:val="2"/>
  </w:num>
  <w:num w:numId="6" w16cid:durableId="207491322">
    <w:abstractNumId w:val="4"/>
  </w:num>
  <w:num w:numId="7" w16cid:durableId="45303297">
    <w:abstractNumId w:val="0"/>
  </w:num>
  <w:num w:numId="8" w16cid:durableId="7455400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ECC"/>
    <w:rsid w:val="00100851"/>
    <w:rsid w:val="00407994"/>
    <w:rsid w:val="00666ECC"/>
    <w:rsid w:val="0072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8545E2-0F27-448A-8C1B-13FF35C6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Patel</dc:creator>
  <cp:lastModifiedBy>Sandhya Patel</cp:lastModifiedBy>
  <cp:revision>2</cp:revision>
  <dcterms:created xsi:type="dcterms:W3CDTF">2025-09-17T15:39:00Z</dcterms:created>
  <dcterms:modified xsi:type="dcterms:W3CDTF">2025-09-17T15:39:00Z</dcterms:modified>
</cp:coreProperties>
</file>